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C677A" w14:textId="0BE2F25D" w:rsidR="00AD4786" w:rsidRPr="00477793" w:rsidRDefault="000C1CAB" w:rsidP="004777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77793">
        <w:rPr>
          <w:rFonts w:ascii="Times New Roman" w:hAnsi="Times New Roman" w:cs="Times New Roman"/>
          <w:b/>
          <w:sz w:val="24"/>
          <w:szCs w:val="24"/>
        </w:rPr>
        <w:t>S</w:t>
      </w:r>
      <w:r w:rsidR="00CD1359">
        <w:rPr>
          <w:rFonts w:ascii="Times New Roman" w:hAnsi="Times New Roman" w:cs="Times New Roman"/>
          <w:b/>
          <w:sz w:val="24"/>
          <w:szCs w:val="24"/>
        </w:rPr>
        <w:t>1</w:t>
      </w:r>
      <w:r w:rsidR="00486E3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777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4C6A" w:rsidRPr="00477793">
        <w:rPr>
          <w:rFonts w:ascii="Times New Roman" w:hAnsi="Times New Roman" w:cs="Times New Roman"/>
          <w:b/>
          <w:sz w:val="24"/>
          <w:szCs w:val="24"/>
        </w:rPr>
        <w:t>Pair</w:t>
      </w:r>
      <w:r w:rsidR="00924845" w:rsidRPr="00477793">
        <w:rPr>
          <w:rFonts w:ascii="Times New Roman" w:hAnsi="Times New Roman" w:cs="Times New Roman"/>
          <w:b/>
          <w:sz w:val="24"/>
          <w:szCs w:val="24"/>
        </w:rPr>
        <w:t>wise multiple comparisons table</w:t>
      </w:r>
      <w:r w:rsidR="00C84C6A" w:rsidRPr="0047779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6A7A9566" w14:textId="24DD19C4" w:rsidR="00AD4786" w:rsidRPr="00AF3431" w:rsidRDefault="00C84C6A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</w:rPr>
        <w:t>Weight Efficacy Lifestyle (WEL) scores from baseline to 6 and 12 months of intervention (mean ± SE)</w:t>
      </w:r>
      <w:r w:rsidR="00AD4786" w:rsidRPr="00AF3431">
        <w:rPr>
          <w:rFonts w:ascii="Times New Roman" w:hAnsi="Times New Roman" w:cs="Times New Roman"/>
          <w:sz w:val="24"/>
          <w:szCs w:val="24"/>
        </w:rPr>
        <w:t xml:space="preserve"> </w:t>
      </w:r>
      <w:r w:rsidR="006B76FC" w:rsidRPr="00AF3431">
        <w:rPr>
          <w:rFonts w:ascii="Times New Roman" w:hAnsi="Times New Roman" w:cs="Times New Roman"/>
          <w:sz w:val="24"/>
          <w:szCs w:val="24"/>
        </w:rPr>
        <w:t>for pairwise multiple comparisons between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656"/>
        <w:gridCol w:w="1656"/>
        <w:gridCol w:w="1510"/>
        <w:gridCol w:w="1782"/>
        <w:gridCol w:w="1716"/>
        <w:gridCol w:w="1716"/>
        <w:gridCol w:w="1716"/>
      </w:tblGrid>
      <w:tr w:rsidR="00AD4786" w:rsidRPr="00AF3431" w14:paraId="1D6AFB40" w14:textId="77777777" w:rsidTr="00053FE4"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7BC26156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D270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tDNA (n=91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86F7BC7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47EC76B5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592C96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B466C54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7B6DDE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5BB95128" w14:textId="77777777" w:rsidTr="00053FE4"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2C35790E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1C76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tDNA-MI (n=51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FBB8E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tDNA-CC (n=40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F5BE8" w14:textId="77777777" w:rsid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UC </w:t>
            </w:r>
          </w:p>
          <w:p w14:paraId="68F11A68" w14:textId="2A0CCDC9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(n=98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8EF33B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  <w:r w:rsidRPr="00AF3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B15E40A" w14:textId="77777777" w:rsidR="00AD4786" w:rsidRPr="00AF3431" w:rsidRDefault="00607EB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9246A" w:rsidRPr="00AF34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roup x </w:t>
            </w:r>
            <w:r w:rsidR="0009246A" w:rsidRPr="00AF34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D4786" w:rsidRPr="00AF3431">
              <w:rPr>
                <w:rFonts w:ascii="Times New Roman" w:hAnsi="Times New Roman" w:cs="Times New Roman"/>
                <w:sz w:val="24"/>
                <w:szCs w:val="24"/>
              </w:rPr>
              <w:t>ime interaction</w:t>
            </w:r>
            <w:r w:rsidR="0009246A"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 from baseline to 6 months and baseline to 12 months</w:t>
            </w:r>
            <w:r w:rsidR="00AD4786"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1DA4A0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  <w:r w:rsidRPr="00AF3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 (pairwise comparison between tDNA-MI and tDNA-CC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E567B5A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  <w:r w:rsidRPr="00AF3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56C72E3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(pairwise comparisons between tDNA-MI and UC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245045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  <w:r w:rsidRPr="00AF3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1CC564D0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(pairwise comparisons between tDNA-CC and UC)</w:t>
            </w:r>
          </w:p>
        </w:tc>
      </w:tr>
      <w:tr w:rsidR="00AD4786" w:rsidRPr="00AF3431" w14:paraId="0B1FD5B0" w14:textId="77777777" w:rsidTr="00053FE4">
        <w:tc>
          <w:tcPr>
            <w:tcW w:w="2196" w:type="dxa"/>
            <w:tcBorders>
              <w:top w:val="single" w:sz="4" w:space="0" w:color="auto"/>
            </w:tcBorders>
          </w:tcPr>
          <w:p w14:paraId="6F6B6450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3"/>
            <w:tcBorders>
              <w:top w:val="single" w:sz="4" w:space="0" w:color="auto"/>
            </w:tcBorders>
            <w:hideMark/>
          </w:tcPr>
          <w:p w14:paraId="05F449C7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b/>
                <w:sz w:val="24"/>
                <w:szCs w:val="24"/>
              </w:rPr>
              <w:t>Negative emotions scores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07BEFC63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4E5121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2F3078B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0753284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47F3CD8D" w14:textId="77777777" w:rsidTr="00053FE4">
        <w:tc>
          <w:tcPr>
            <w:tcW w:w="2196" w:type="dxa"/>
            <w:hideMark/>
          </w:tcPr>
          <w:p w14:paraId="5F556B58" w14:textId="77777777" w:rsidR="00AD4786" w:rsidRPr="00AF3431" w:rsidRDefault="00AD4786" w:rsidP="00AF3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56" w:type="dxa"/>
            <w:hideMark/>
          </w:tcPr>
          <w:p w14:paraId="6B0407D3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9.5 ± 0.5</w:t>
            </w:r>
          </w:p>
        </w:tc>
        <w:tc>
          <w:tcPr>
            <w:tcW w:w="1656" w:type="dxa"/>
            <w:hideMark/>
          </w:tcPr>
          <w:p w14:paraId="14AD2955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0.9 ± 0.5</w:t>
            </w:r>
          </w:p>
        </w:tc>
        <w:tc>
          <w:tcPr>
            <w:tcW w:w="1510" w:type="dxa"/>
            <w:hideMark/>
          </w:tcPr>
          <w:p w14:paraId="52176923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9.1 ± 0.3</w:t>
            </w:r>
          </w:p>
        </w:tc>
        <w:tc>
          <w:tcPr>
            <w:tcW w:w="1782" w:type="dxa"/>
          </w:tcPr>
          <w:p w14:paraId="6729339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32ACF37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3004B3E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3F76B46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BB" w:rsidRPr="00AF3431" w14:paraId="3BC2A1B6" w14:textId="77777777" w:rsidTr="00053FE4">
        <w:tc>
          <w:tcPr>
            <w:tcW w:w="2196" w:type="dxa"/>
            <w:hideMark/>
          </w:tcPr>
          <w:p w14:paraId="6F2176E8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56" w:type="dxa"/>
            <w:hideMark/>
          </w:tcPr>
          <w:p w14:paraId="71DB9691" w14:textId="77777777" w:rsidR="003836BB" w:rsidRPr="00AF3431" w:rsidRDefault="0073619D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4.5 ± 0.2</w:t>
            </w:r>
          </w:p>
        </w:tc>
        <w:tc>
          <w:tcPr>
            <w:tcW w:w="1656" w:type="dxa"/>
            <w:hideMark/>
          </w:tcPr>
          <w:p w14:paraId="102C3549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  <w:r w:rsidR="00F508EE"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1510" w:type="dxa"/>
            <w:hideMark/>
          </w:tcPr>
          <w:p w14:paraId="0B04E7B2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0.5 ± 0.2</w:t>
            </w:r>
          </w:p>
        </w:tc>
        <w:tc>
          <w:tcPr>
            <w:tcW w:w="1782" w:type="dxa"/>
            <w:hideMark/>
          </w:tcPr>
          <w:p w14:paraId="563957A7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70E4802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091533E2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D74252B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AD4786" w:rsidRPr="00AF3431" w14:paraId="32284493" w14:textId="77777777" w:rsidTr="00053FE4">
        <w:tc>
          <w:tcPr>
            <w:tcW w:w="2196" w:type="dxa"/>
            <w:hideMark/>
          </w:tcPr>
          <w:p w14:paraId="34C29AB6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56" w:type="dxa"/>
            <w:hideMark/>
          </w:tcPr>
          <w:p w14:paraId="28B5F88F" w14:textId="77777777" w:rsidR="00AD4786" w:rsidRPr="00AF3431" w:rsidRDefault="0073619D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4.7 ± 0.3</w:t>
            </w:r>
          </w:p>
        </w:tc>
        <w:tc>
          <w:tcPr>
            <w:tcW w:w="1656" w:type="dxa"/>
            <w:hideMark/>
          </w:tcPr>
          <w:p w14:paraId="680D4184" w14:textId="77777777" w:rsidR="00AD4786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4.0 ± 0.3</w:t>
            </w:r>
          </w:p>
        </w:tc>
        <w:tc>
          <w:tcPr>
            <w:tcW w:w="1510" w:type="dxa"/>
            <w:hideMark/>
          </w:tcPr>
          <w:p w14:paraId="5F974E4D" w14:textId="77777777" w:rsidR="00AD4786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8.5 ± 0.3</w:t>
            </w:r>
          </w:p>
        </w:tc>
        <w:tc>
          <w:tcPr>
            <w:tcW w:w="1782" w:type="dxa"/>
            <w:hideMark/>
          </w:tcPr>
          <w:p w14:paraId="4AA3C8A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85558A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4D35E78A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280064D0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AD4786" w:rsidRPr="00AF3431" w14:paraId="20E923A4" w14:textId="77777777" w:rsidTr="00053FE4">
        <w:tc>
          <w:tcPr>
            <w:tcW w:w="2196" w:type="dxa"/>
          </w:tcPr>
          <w:p w14:paraId="4DDB7A0B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3"/>
            <w:hideMark/>
          </w:tcPr>
          <w:p w14:paraId="77E5CC23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b/>
                <w:sz w:val="24"/>
                <w:szCs w:val="24"/>
              </w:rPr>
              <w:t>Availability scores</w:t>
            </w:r>
          </w:p>
        </w:tc>
        <w:tc>
          <w:tcPr>
            <w:tcW w:w="1782" w:type="dxa"/>
          </w:tcPr>
          <w:p w14:paraId="45D55A3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24F3DC5C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3A59751D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14EE9C2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2FA1354F" w14:textId="77777777" w:rsidTr="00053FE4">
        <w:tc>
          <w:tcPr>
            <w:tcW w:w="2196" w:type="dxa"/>
            <w:hideMark/>
          </w:tcPr>
          <w:p w14:paraId="2B090925" w14:textId="77777777" w:rsidR="00AD4786" w:rsidRPr="00AF3431" w:rsidRDefault="00AD4786" w:rsidP="00AF3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656" w:type="dxa"/>
            <w:hideMark/>
          </w:tcPr>
          <w:p w14:paraId="14B09D9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9.7 ± 0.8</w:t>
            </w:r>
          </w:p>
        </w:tc>
        <w:tc>
          <w:tcPr>
            <w:tcW w:w="1656" w:type="dxa"/>
            <w:hideMark/>
          </w:tcPr>
          <w:p w14:paraId="569B93A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1.3 ± 0.9</w:t>
            </w:r>
          </w:p>
        </w:tc>
        <w:tc>
          <w:tcPr>
            <w:tcW w:w="1510" w:type="dxa"/>
            <w:hideMark/>
          </w:tcPr>
          <w:p w14:paraId="297D7FE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8.3 ± 0.6</w:t>
            </w:r>
          </w:p>
        </w:tc>
        <w:tc>
          <w:tcPr>
            <w:tcW w:w="1782" w:type="dxa"/>
          </w:tcPr>
          <w:p w14:paraId="4E9FDCBD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65E41E1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B644E7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2234F2C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BB" w:rsidRPr="00AF3431" w14:paraId="1CDF504C" w14:textId="77777777" w:rsidTr="00053FE4">
        <w:tc>
          <w:tcPr>
            <w:tcW w:w="2196" w:type="dxa"/>
            <w:hideMark/>
          </w:tcPr>
          <w:p w14:paraId="5686E7DF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56" w:type="dxa"/>
            <w:hideMark/>
          </w:tcPr>
          <w:p w14:paraId="107A3D7E" w14:textId="77777777" w:rsidR="003836BB" w:rsidRPr="00AF3431" w:rsidRDefault="0073619D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7.4 ± 0.5</w:t>
            </w:r>
          </w:p>
        </w:tc>
        <w:tc>
          <w:tcPr>
            <w:tcW w:w="1656" w:type="dxa"/>
            <w:hideMark/>
          </w:tcPr>
          <w:p w14:paraId="3C95B855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5.2 ± 0.6</w:t>
            </w:r>
          </w:p>
        </w:tc>
        <w:tc>
          <w:tcPr>
            <w:tcW w:w="1510" w:type="dxa"/>
            <w:hideMark/>
          </w:tcPr>
          <w:p w14:paraId="56CD5923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6.7 ± 0.4</w:t>
            </w:r>
          </w:p>
        </w:tc>
        <w:tc>
          <w:tcPr>
            <w:tcW w:w="1782" w:type="dxa"/>
            <w:hideMark/>
          </w:tcPr>
          <w:p w14:paraId="1EE17FC4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4BEF32D5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327DEACC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23A570A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836BB" w:rsidRPr="00AF3431" w14:paraId="06A7E0EF" w14:textId="77777777" w:rsidTr="00053FE4">
        <w:tc>
          <w:tcPr>
            <w:tcW w:w="2196" w:type="dxa"/>
            <w:hideMark/>
          </w:tcPr>
          <w:p w14:paraId="3E182BBB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56" w:type="dxa"/>
            <w:hideMark/>
          </w:tcPr>
          <w:p w14:paraId="405280A5" w14:textId="77777777" w:rsidR="003836BB" w:rsidRPr="00AF3431" w:rsidRDefault="0073619D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9.0 ± 0.8</w:t>
            </w:r>
          </w:p>
        </w:tc>
        <w:tc>
          <w:tcPr>
            <w:tcW w:w="1656" w:type="dxa"/>
            <w:hideMark/>
          </w:tcPr>
          <w:p w14:paraId="381E205F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4.4 ± 0.9</w:t>
            </w:r>
          </w:p>
        </w:tc>
        <w:tc>
          <w:tcPr>
            <w:tcW w:w="1510" w:type="dxa"/>
            <w:hideMark/>
          </w:tcPr>
          <w:p w14:paraId="76CC9B99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5.8 ± 0.5</w:t>
            </w:r>
          </w:p>
        </w:tc>
        <w:tc>
          <w:tcPr>
            <w:tcW w:w="1782" w:type="dxa"/>
            <w:hideMark/>
          </w:tcPr>
          <w:p w14:paraId="227A3A8A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462480A5" w14:textId="77777777" w:rsidR="003836BB" w:rsidRPr="00AF3431" w:rsidRDefault="00F50C83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0.045*</w:t>
            </w:r>
          </w:p>
        </w:tc>
        <w:tc>
          <w:tcPr>
            <w:tcW w:w="1716" w:type="dxa"/>
          </w:tcPr>
          <w:p w14:paraId="016822D8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130D775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AD4786" w:rsidRPr="00AF3431" w14:paraId="5C683C7C" w14:textId="77777777" w:rsidTr="00053FE4">
        <w:tc>
          <w:tcPr>
            <w:tcW w:w="2196" w:type="dxa"/>
          </w:tcPr>
          <w:p w14:paraId="716CE2C3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3"/>
            <w:hideMark/>
          </w:tcPr>
          <w:p w14:paraId="7944424B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b/>
                <w:sz w:val="24"/>
                <w:szCs w:val="24"/>
              </w:rPr>
              <w:t>Social pressure scores</w:t>
            </w:r>
          </w:p>
        </w:tc>
        <w:tc>
          <w:tcPr>
            <w:tcW w:w="1782" w:type="dxa"/>
          </w:tcPr>
          <w:p w14:paraId="4AB02B9C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6385DCF5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217A8251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3E612B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4FBDA253" w14:textId="77777777" w:rsidTr="00053FE4">
        <w:tc>
          <w:tcPr>
            <w:tcW w:w="2196" w:type="dxa"/>
            <w:hideMark/>
          </w:tcPr>
          <w:p w14:paraId="25E54AC6" w14:textId="77777777" w:rsidR="00AD4786" w:rsidRPr="00AF3431" w:rsidRDefault="00AD4786" w:rsidP="00AF3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56" w:type="dxa"/>
            <w:hideMark/>
          </w:tcPr>
          <w:p w14:paraId="68724CB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4.2 ± 0.8</w:t>
            </w:r>
          </w:p>
        </w:tc>
        <w:tc>
          <w:tcPr>
            <w:tcW w:w="1656" w:type="dxa"/>
            <w:hideMark/>
          </w:tcPr>
          <w:p w14:paraId="03F610E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4.8 ± 0.9</w:t>
            </w:r>
          </w:p>
        </w:tc>
        <w:tc>
          <w:tcPr>
            <w:tcW w:w="1510" w:type="dxa"/>
            <w:hideMark/>
          </w:tcPr>
          <w:p w14:paraId="11F4250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2.6 ± 0.6</w:t>
            </w:r>
          </w:p>
        </w:tc>
        <w:tc>
          <w:tcPr>
            <w:tcW w:w="1782" w:type="dxa"/>
          </w:tcPr>
          <w:p w14:paraId="5E3D113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67CB955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082C592A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286542BA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BB" w:rsidRPr="00AF3431" w14:paraId="7C6701EB" w14:textId="77777777" w:rsidTr="00053FE4">
        <w:tc>
          <w:tcPr>
            <w:tcW w:w="2196" w:type="dxa"/>
            <w:hideMark/>
          </w:tcPr>
          <w:p w14:paraId="3909324E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56" w:type="dxa"/>
            <w:hideMark/>
          </w:tcPr>
          <w:p w14:paraId="30DBA03F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8.4 ± 0.6</w:t>
            </w:r>
          </w:p>
        </w:tc>
        <w:tc>
          <w:tcPr>
            <w:tcW w:w="1656" w:type="dxa"/>
            <w:hideMark/>
          </w:tcPr>
          <w:p w14:paraId="749F566B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6.6 ± 0.6</w:t>
            </w:r>
          </w:p>
        </w:tc>
        <w:tc>
          <w:tcPr>
            <w:tcW w:w="1510" w:type="dxa"/>
            <w:hideMark/>
          </w:tcPr>
          <w:p w14:paraId="1FC3364B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7.7 ± 0.3</w:t>
            </w:r>
          </w:p>
        </w:tc>
        <w:tc>
          <w:tcPr>
            <w:tcW w:w="1782" w:type="dxa"/>
            <w:hideMark/>
          </w:tcPr>
          <w:p w14:paraId="1F06929F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5A339A27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08ADB372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AC9D7C3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836BB" w:rsidRPr="00AF3431" w14:paraId="6F4DD6EA" w14:textId="77777777" w:rsidTr="00053FE4">
        <w:tc>
          <w:tcPr>
            <w:tcW w:w="2196" w:type="dxa"/>
            <w:hideMark/>
          </w:tcPr>
          <w:p w14:paraId="16C18969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56" w:type="dxa"/>
            <w:hideMark/>
          </w:tcPr>
          <w:p w14:paraId="19C1507F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8.5 ± 0.9</w:t>
            </w:r>
          </w:p>
        </w:tc>
        <w:tc>
          <w:tcPr>
            <w:tcW w:w="1656" w:type="dxa"/>
            <w:hideMark/>
          </w:tcPr>
          <w:p w14:paraId="2839D953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5.1 ± 0.7</w:t>
            </w:r>
          </w:p>
        </w:tc>
        <w:tc>
          <w:tcPr>
            <w:tcW w:w="1510" w:type="dxa"/>
            <w:hideMark/>
          </w:tcPr>
          <w:p w14:paraId="4E53200A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6.4 ± 0.4</w:t>
            </w:r>
          </w:p>
        </w:tc>
        <w:tc>
          <w:tcPr>
            <w:tcW w:w="1782" w:type="dxa"/>
            <w:hideMark/>
          </w:tcPr>
          <w:p w14:paraId="66010622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505532C6" w14:textId="77777777" w:rsidR="003836BB" w:rsidRPr="00AF3431" w:rsidRDefault="00F50C83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16" w:type="dxa"/>
          </w:tcPr>
          <w:p w14:paraId="6F89A96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F34953C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AD4786" w:rsidRPr="00AF3431" w14:paraId="0601E862" w14:textId="77777777" w:rsidTr="00053FE4">
        <w:tc>
          <w:tcPr>
            <w:tcW w:w="2196" w:type="dxa"/>
          </w:tcPr>
          <w:p w14:paraId="183AD116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3"/>
            <w:hideMark/>
          </w:tcPr>
          <w:p w14:paraId="2373F90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b/>
                <w:sz w:val="24"/>
                <w:szCs w:val="24"/>
              </w:rPr>
              <w:t>Physical discomfort scores</w:t>
            </w:r>
          </w:p>
        </w:tc>
        <w:tc>
          <w:tcPr>
            <w:tcW w:w="1782" w:type="dxa"/>
          </w:tcPr>
          <w:p w14:paraId="3326738A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652B4CB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492B3C0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1AA9FAA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5458F7F9" w14:textId="77777777" w:rsidTr="00053FE4">
        <w:tc>
          <w:tcPr>
            <w:tcW w:w="2196" w:type="dxa"/>
            <w:hideMark/>
          </w:tcPr>
          <w:p w14:paraId="123CB9EB" w14:textId="77777777" w:rsidR="00AD4786" w:rsidRPr="00AF3431" w:rsidRDefault="00AD4786" w:rsidP="00AF3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56" w:type="dxa"/>
            <w:hideMark/>
          </w:tcPr>
          <w:p w14:paraId="3EB51655" w14:textId="77777777" w:rsidR="00AD4786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9.8 ± 0.5</w:t>
            </w:r>
          </w:p>
        </w:tc>
        <w:tc>
          <w:tcPr>
            <w:tcW w:w="1656" w:type="dxa"/>
            <w:hideMark/>
          </w:tcPr>
          <w:p w14:paraId="442689E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0.7 ± 0.5</w:t>
            </w:r>
          </w:p>
        </w:tc>
        <w:tc>
          <w:tcPr>
            <w:tcW w:w="1510" w:type="dxa"/>
            <w:hideMark/>
          </w:tcPr>
          <w:p w14:paraId="15863B24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7.5 ± 0.3</w:t>
            </w:r>
          </w:p>
        </w:tc>
        <w:tc>
          <w:tcPr>
            <w:tcW w:w="1782" w:type="dxa"/>
          </w:tcPr>
          <w:p w14:paraId="5997991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27D8C5F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42309BC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DD520D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BB" w:rsidRPr="00AF3431" w14:paraId="6E88342C" w14:textId="77777777" w:rsidTr="00053FE4">
        <w:tc>
          <w:tcPr>
            <w:tcW w:w="2196" w:type="dxa"/>
            <w:hideMark/>
          </w:tcPr>
          <w:p w14:paraId="742DE392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56" w:type="dxa"/>
            <w:hideMark/>
          </w:tcPr>
          <w:p w14:paraId="1F804942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3.0 ± 0.3</w:t>
            </w:r>
          </w:p>
        </w:tc>
        <w:tc>
          <w:tcPr>
            <w:tcW w:w="1656" w:type="dxa"/>
            <w:hideMark/>
          </w:tcPr>
          <w:p w14:paraId="17872E23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1.8 ± 0.4</w:t>
            </w:r>
          </w:p>
        </w:tc>
        <w:tc>
          <w:tcPr>
            <w:tcW w:w="1510" w:type="dxa"/>
            <w:hideMark/>
          </w:tcPr>
          <w:p w14:paraId="3801C14B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6.5 ± 0.3</w:t>
            </w:r>
          </w:p>
        </w:tc>
        <w:tc>
          <w:tcPr>
            <w:tcW w:w="1782" w:type="dxa"/>
            <w:hideMark/>
          </w:tcPr>
          <w:p w14:paraId="3661262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480159B8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76DBC07B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67742A50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836BB" w:rsidRPr="00AF3431" w14:paraId="79A9BF6C" w14:textId="77777777" w:rsidTr="00053FE4">
        <w:tc>
          <w:tcPr>
            <w:tcW w:w="2196" w:type="dxa"/>
            <w:hideMark/>
          </w:tcPr>
          <w:p w14:paraId="7A467883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56" w:type="dxa"/>
            <w:hideMark/>
          </w:tcPr>
          <w:p w14:paraId="7C8A3598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3.6 ± 0.4</w:t>
            </w:r>
          </w:p>
        </w:tc>
        <w:tc>
          <w:tcPr>
            <w:tcW w:w="1656" w:type="dxa"/>
            <w:hideMark/>
          </w:tcPr>
          <w:p w14:paraId="5D36F9BC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1.9 ± 0.6</w:t>
            </w:r>
          </w:p>
        </w:tc>
        <w:tc>
          <w:tcPr>
            <w:tcW w:w="1510" w:type="dxa"/>
            <w:hideMark/>
          </w:tcPr>
          <w:p w14:paraId="21178255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4.8 ± 0.3</w:t>
            </w:r>
          </w:p>
        </w:tc>
        <w:tc>
          <w:tcPr>
            <w:tcW w:w="1782" w:type="dxa"/>
            <w:hideMark/>
          </w:tcPr>
          <w:p w14:paraId="1DEFB2F9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FB1C7DC" w14:textId="77777777" w:rsidR="003836BB" w:rsidRPr="00AF3431" w:rsidRDefault="00F50C83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716" w:type="dxa"/>
          </w:tcPr>
          <w:p w14:paraId="324D0EC0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513BAEB2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AD4786" w:rsidRPr="00AF3431" w14:paraId="508E34D3" w14:textId="77777777" w:rsidTr="00053FE4">
        <w:tc>
          <w:tcPr>
            <w:tcW w:w="2196" w:type="dxa"/>
          </w:tcPr>
          <w:p w14:paraId="00218D7F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3"/>
            <w:hideMark/>
          </w:tcPr>
          <w:p w14:paraId="223DECF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b/>
                <w:sz w:val="24"/>
                <w:szCs w:val="24"/>
              </w:rPr>
              <w:t>Positive activities scores</w:t>
            </w:r>
          </w:p>
        </w:tc>
        <w:tc>
          <w:tcPr>
            <w:tcW w:w="1782" w:type="dxa"/>
          </w:tcPr>
          <w:p w14:paraId="3CB8C9E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182662A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13A49D2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2D2DC93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525D7422" w14:textId="77777777" w:rsidTr="00053FE4">
        <w:tc>
          <w:tcPr>
            <w:tcW w:w="2196" w:type="dxa"/>
            <w:hideMark/>
          </w:tcPr>
          <w:p w14:paraId="7A8D72AB" w14:textId="77777777" w:rsidR="00AD4786" w:rsidRPr="00AF3431" w:rsidRDefault="00AD4786" w:rsidP="00AF3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56" w:type="dxa"/>
            <w:hideMark/>
          </w:tcPr>
          <w:p w14:paraId="1F74F92B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5.8 ± 0.6</w:t>
            </w:r>
          </w:p>
        </w:tc>
        <w:tc>
          <w:tcPr>
            <w:tcW w:w="1656" w:type="dxa"/>
            <w:hideMark/>
          </w:tcPr>
          <w:p w14:paraId="6587A196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7.1 ± 0.6</w:t>
            </w:r>
          </w:p>
        </w:tc>
        <w:tc>
          <w:tcPr>
            <w:tcW w:w="1510" w:type="dxa"/>
            <w:hideMark/>
          </w:tcPr>
          <w:p w14:paraId="1F4EF5D3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4.4 ± 0.4</w:t>
            </w:r>
          </w:p>
        </w:tc>
        <w:tc>
          <w:tcPr>
            <w:tcW w:w="1782" w:type="dxa"/>
          </w:tcPr>
          <w:p w14:paraId="33395C9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3AA11A5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17D4D02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4F001CCB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BB" w:rsidRPr="00AF3431" w14:paraId="1C530316" w14:textId="77777777" w:rsidTr="00053FE4">
        <w:tc>
          <w:tcPr>
            <w:tcW w:w="2196" w:type="dxa"/>
            <w:hideMark/>
          </w:tcPr>
          <w:p w14:paraId="663D14C4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56" w:type="dxa"/>
            <w:hideMark/>
          </w:tcPr>
          <w:p w14:paraId="505289EE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1.2 ± 0.3</w:t>
            </w:r>
          </w:p>
        </w:tc>
        <w:tc>
          <w:tcPr>
            <w:tcW w:w="1656" w:type="dxa"/>
            <w:hideMark/>
          </w:tcPr>
          <w:p w14:paraId="09824A6D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0.2 ± 0.4</w:t>
            </w:r>
          </w:p>
        </w:tc>
        <w:tc>
          <w:tcPr>
            <w:tcW w:w="1510" w:type="dxa"/>
            <w:hideMark/>
          </w:tcPr>
          <w:p w14:paraId="666DFEB4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3.7 ± 0.3</w:t>
            </w:r>
          </w:p>
        </w:tc>
        <w:tc>
          <w:tcPr>
            <w:tcW w:w="1782" w:type="dxa"/>
            <w:hideMark/>
          </w:tcPr>
          <w:p w14:paraId="24D127B1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6EC852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3ABCC019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762248E2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836BB" w:rsidRPr="00AF3431" w14:paraId="02E2341B" w14:textId="77777777" w:rsidTr="00053FE4">
        <w:tc>
          <w:tcPr>
            <w:tcW w:w="2196" w:type="dxa"/>
            <w:hideMark/>
          </w:tcPr>
          <w:p w14:paraId="37AA1592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56" w:type="dxa"/>
            <w:hideMark/>
          </w:tcPr>
          <w:p w14:paraId="130A4CD2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2.0 ± 0.4</w:t>
            </w:r>
          </w:p>
        </w:tc>
        <w:tc>
          <w:tcPr>
            <w:tcW w:w="1656" w:type="dxa"/>
            <w:hideMark/>
          </w:tcPr>
          <w:p w14:paraId="0D31D268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30.9 ± 0.5</w:t>
            </w:r>
          </w:p>
        </w:tc>
        <w:tc>
          <w:tcPr>
            <w:tcW w:w="1510" w:type="dxa"/>
            <w:hideMark/>
          </w:tcPr>
          <w:p w14:paraId="4B61A983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23.1 ± 0.3</w:t>
            </w:r>
          </w:p>
        </w:tc>
        <w:tc>
          <w:tcPr>
            <w:tcW w:w="1782" w:type="dxa"/>
            <w:hideMark/>
          </w:tcPr>
          <w:p w14:paraId="7CB0D63C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2717BF39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550FB842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571CB1EA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AD4786" w:rsidRPr="00AF3431" w14:paraId="60598989" w14:textId="77777777" w:rsidTr="00053FE4">
        <w:tc>
          <w:tcPr>
            <w:tcW w:w="2196" w:type="dxa"/>
          </w:tcPr>
          <w:p w14:paraId="3AF597F9" w14:textId="77777777" w:rsidR="00AD4786" w:rsidRPr="00AF3431" w:rsidRDefault="00AD4786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3"/>
            <w:hideMark/>
          </w:tcPr>
          <w:p w14:paraId="7AD3ECB8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b/>
                <w:sz w:val="24"/>
                <w:szCs w:val="24"/>
              </w:rPr>
              <w:t>Total WEL scores</w:t>
            </w:r>
          </w:p>
        </w:tc>
        <w:tc>
          <w:tcPr>
            <w:tcW w:w="1782" w:type="dxa"/>
          </w:tcPr>
          <w:p w14:paraId="2F2D47B4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7249DC7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2C5CFE1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09C4DCDC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86" w:rsidRPr="00AF3431" w14:paraId="45CD0D88" w14:textId="77777777" w:rsidTr="00053FE4">
        <w:tc>
          <w:tcPr>
            <w:tcW w:w="2196" w:type="dxa"/>
            <w:hideMark/>
          </w:tcPr>
          <w:p w14:paraId="65FE2DA6" w14:textId="77777777" w:rsidR="00AD4786" w:rsidRPr="00AF3431" w:rsidRDefault="00AD4786" w:rsidP="00AF3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656" w:type="dxa"/>
            <w:hideMark/>
          </w:tcPr>
          <w:p w14:paraId="632A342F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 xml:space="preserve">129.1 ± </w:t>
            </w:r>
            <w:r w:rsidR="00F508EE" w:rsidRPr="00AF343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56" w:type="dxa"/>
            <w:hideMark/>
          </w:tcPr>
          <w:p w14:paraId="6520EB14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34.7 ± 2.6</w:t>
            </w:r>
          </w:p>
        </w:tc>
        <w:tc>
          <w:tcPr>
            <w:tcW w:w="1510" w:type="dxa"/>
            <w:hideMark/>
          </w:tcPr>
          <w:p w14:paraId="3AE74FB5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1.9 ± 1.6</w:t>
            </w:r>
          </w:p>
        </w:tc>
        <w:tc>
          <w:tcPr>
            <w:tcW w:w="1782" w:type="dxa"/>
          </w:tcPr>
          <w:p w14:paraId="56E9ACBE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D94D4A1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31AE1C00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F74FAF9" w14:textId="77777777" w:rsidR="00AD4786" w:rsidRPr="00AF3431" w:rsidRDefault="00AD4786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BB" w:rsidRPr="00AF3431" w14:paraId="451D40ED" w14:textId="77777777" w:rsidTr="00053FE4">
        <w:tc>
          <w:tcPr>
            <w:tcW w:w="2196" w:type="dxa"/>
            <w:hideMark/>
          </w:tcPr>
          <w:p w14:paraId="668CE39C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656" w:type="dxa"/>
            <w:hideMark/>
          </w:tcPr>
          <w:p w14:paraId="4604C345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54.5 ± 1.3</w:t>
            </w:r>
          </w:p>
        </w:tc>
        <w:tc>
          <w:tcPr>
            <w:tcW w:w="1656" w:type="dxa"/>
            <w:hideMark/>
          </w:tcPr>
          <w:p w14:paraId="3FC4019D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47.6 ± 1.9</w:t>
            </w:r>
          </w:p>
        </w:tc>
        <w:tc>
          <w:tcPr>
            <w:tcW w:w="1510" w:type="dxa"/>
            <w:hideMark/>
          </w:tcPr>
          <w:p w14:paraId="5D7EABD1" w14:textId="77777777" w:rsidR="003836BB" w:rsidRPr="00AF3431" w:rsidRDefault="00FA45C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15.1 ± 1.3</w:t>
            </w:r>
          </w:p>
        </w:tc>
        <w:tc>
          <w:tcPr>
            <w:tcW w:w="1782" w:type="dxa"/>
            <w:hideMark/>
          </w:tcPr>
          <w:p w14:paraId="5F924B3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0A5C521A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6" w:type="dxa"/>
          </w:tcPr>
          <w:p w14:paraId="12C6701D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61C7B2A5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836BB" w:rsidRPr="00AF3431" w14:paraId="20023531" w14:textId="77777777" w:rsidTr="00053FE4">
        <w:tc>
          <w:tcPr>
            <w:tcW w:w="2196" w:type="dxa"/>
            <w:hideMark/>
          </w:tcPr>
          <w:p w14:paraId="0E50ADE6" w14:textId="77777777" w:rsidR="003836BB" w:rsidRPr="00AF3431" w:rsidRDefault="003836BB" w:rsidP="00AF34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656" w:type="dxa"/>
            <w:hideMark/>
          </w:tcPr>
          <w:p w14:paraId="482C1650" w14:textId="77777777" w:rsidR="003836BB" w:rsidRPr="00AF3431" w:rsidRDefault="00F508E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57.9 ± 2.5</w:t>
            </w:r>
          </w:p>
        </w:tc>
        <w:tc>
          <w:tcPr>
            <w:tcW w:w="1656" w:type="dxa"/>
            <w:hideMark/>
          </w:tcPr>
          <w:p w14:paraId="5E60D905" w14:textId="77777777" w:rsidR="003836BB" w:rsidRPr="00AF3431" w:rsidRDefault="00854A7C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46.3 ± 2.5</w:t>
            </w:r>
          </w:p>
        </w:tc>
        <w:tc>
          <w:tcPr>
            <w:tcW w:w="1510" w:type="dxa"/>
            <w:hideMark/>
          </w:tcPr>
          <w:p w14:paraId="44728C7A" w14:textId="77777777" w:rsidR="003836BB" w:rsidRPr="00AF3431" w:rsidRDefault="00FA45CE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108.7 ± 1.4</w:t>
            </w:r>
          </w:p>
        </w:tc>
        <w:tc>
          <w:tcPr>
            <w:tcW w:w="1782" w:type="dxa"/>
            <w:hideMark/>
          </w:tcPr>
          <w:p w14:paraId="7984013A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58301743" w14:textId="77777777" w:rsidR="003836BB" w:rsidRPr="00AF3431" w:rsidRDefault="00F50C83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16" w:type="dxa"/>
          </w:tcPr>
          <w:p w14:paraId="47F955A8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6" w:type="dxa"/>
          </w:tcPr>
          <w:p w14:paraId="4357F296" w14:textId="77777777" w:rsidR="003836BB" w:rsidRPr="00AF3431" w:rsidRDefault="003836BB" w:rsidP="00AF3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43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0FBF6455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</w:rPr>
        <w:t>Abbreviations: tDNA-MI; transcultural diabetes nutrition algorithm-motivational interviewing, tDNA-CC; transcultural diabetes nutrition algorithm-conventional counseling, WEL; Weight Efficacy Lifestyle</w:t>
      </w:r>
    </w:p>
    <w:p w14:paraId="3C78C7F4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</w:rPr>
        <w:t xml:space="preserve">All data expressed as (mean ± SE) </w:t>
      </w:r>
      <w:r w:rsidR="002B2355" w:rsidRPr="00AF3431">
        <w:rPr>
          <w:rFonts w:ascii="Times New Roman" w:hAnsi="Times New Roman" w:cs="Times New Roman"/>
          <w:sz w:val="24"/>
          <w:szCs w:val="24"/>
        </w:rPr>
        <w:t>of scores at baseline, 6- and 12 months</w:t>
      </w:r>
      <w:r w:rsidRPr="00AF343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9BA287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</w:rPr>
        <w:t>Data presented for completers at 6 months are based on total sample of n=192 (tDNA-MI=51, tDNA-CC=40 and UC=101).</w:t>
      </w:r>
    </w:p>
    <w:p w14:paraId="6DB6C213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3431">
        <w:rPr>
          <w:rFonts w:ascii="Times New Roman" w:hAnsi="Times New Roman" w:cs="Times New Roman"/>
          <w:sz w:val="24"/>
          <w:szCs w:val="24"/>
        </w:rPr>
        <w:t xml:space="preserve">p-values measures group-by-time interaction by mixed-effects model repeated measures test </w:t>
      </w:r>
      <w:r w:rsidR="0009246A" w:rsidRPr="00AF3431">
        <w:rPr>
          <w:rFonts w:ascii="Times New Roman" w:hAnsi="Times New Roman" w:cs="Times New Roman"/>
          <w:sz w:val="24"/>
          <w:szCs w:val="24"/>
        </w:rPr>
        <w:t xml:space="preserve">adjusted for intervention groups </w:t>
      </w:r>
      <w:r w:rsidRPr="00AF3431">
        <w:rPr>
          <w:rFonts w:ascii="Times New Roman" w:hAnsi="Times New Roman" w:cs="Times New Roman"/>
          <w:sz w:val="24"/>
          <w:szCs w:val="24"/>
        </w:rPr>
        <w:t>with Bonferroni adjustments for multiple comparisons.</w:t>
      </w:r>
    </w:p>
    <w:p w14:paraId="1740331D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F3431">
        <w:rPr>
          <w:rFonts w:ascii="Times New Roman" w:hAnsi="Times New Roman" w:cs="Times New Roman"/>
          <w:sz w:val="24"/>
          <w:szCs w:val="24"/>
        </w:rPr>
        <w:t xml:space="preserve">p-values measures </w:t>
      </w:r>
      <w:r w:rsidR="002B2355" w:rsidRPr="00AF3431">
        <w:rPr>
          <w:rFonts w:ascii="Times New Roman" w:hAnsi="Times New Roman" w:cs="Times New Roman"/>
          <w:sz w:val="24"/>
          <w:szCs w:val="24"/>
        </w:rPr>
        <w:t xml:space="preserve">pairwise comparisons of </w:t>
      </w:r>
      <w:r w:rsidRPr="00AF3431">
        <w:rPr>
          <w:rFonts w:ascii="Times New Roman" w:hAnsi="Times New Roman" w:cs="Times New Roman"/>
          <w:sz w:val="24"/>
          <w:szCs w:val="24"/>
        </w:rPr>
        <w:t xml:space="preserve">change in scores between the tDNA-MI and tDNA-CC groups with Bonferroni adjustments for multiple comparisons.  </w:t>
      </w:r>
    </w:p>
    <w:p w14:paraId="14F5A73F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F3431">
        <w:rPr>
          <w:rFonts w:ascii="Times New Roman" w:hAnsi="Times New Roman" w:cs="Times New Roman"/>
          <w:sz w:val="24"/>
          <w:szCs w:val="24"/>
        </w:rPr>
        <w:t xml:space="preserve">p-values measures </w:t>
      </w:r>
      <w:r w:rsidR="002B2355" w:rsidRPr="00AF3431">
        <w:rPr>
          <w:rFonts w:ascii="Times New Roman" w:hAnsi="Times New Roman" w:cs="Times New Roman"/>
          <w:sz w:val="24"/>
          <w:szCs w:val="24"/>
        </w:rPr>
        <w:t>pairwise comparisons of change</w:t>
      </w:r>
      <w:r w:rsidRPr="00AF3431">
        <w:rPr>
          <w:rFonts w:ascii="Times New Roman" w:hAnsi="Times New Roman" w:cs="Times New Roman"/>
          <w:sz w:val="24"/>
          <w:szCs w:val="24"/>
        </w:rPr>
        <w:t xml:space="preserve"> in scores between the tDNA-MI and UC groups with Bonferroni adjustments for multiple comparisons.  </w:t>
      </w:r>
    </w:p>
    <w:p w14:paraId="2F1DC8D8" w14:textId="77777777" w:rsidR="002B2355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F3431">
        <w:rPr>
          <w:rFonts w:ascii="Times New Roman" w:hAnsi="Times New Roman" w:cs="Times New Roman"/>
          <w:sz w:val="24"/>
          <w:szCs w:val="24"/>
        </w:rPr>
        <w:t>p-values measure</w:t>
      </w:r>
      <w:r w:rsidR="002B2355" w:rsidRPr="00AF3431">
        <w:rPr>
          <w:rFonts w:ascii="Times New Roman" w:hAnsi="Times New Roman" w:cs="Times New Roman"/>
          <w:sz w:val="24"/>
          <w:szCs w:val="24"/>
        </w:rPr>
        <w:t>s</w:t>
      </w:r>
      <w:r w:rsidRPr="00AF3431">
        <w:rPr>
          <w:rFonts w:ascii="Times New Roman" w:hAnsi="Times New Roman" w:cs="Times New Roman"/>
          <w:sz w:val="24"/>
          <w:szCs w:val="24"/>
        </w:rPr>
        <w:t xml:space="preserve"> </w:t>
      </w:r>
      <w:r w:rsidR="002B2355" w:rsidRPr="00AF3431">
        <w:rPr>
          <w:rFonts w:ascii="Times New Roman" w:hAnsi="Times New Roman" w:cs="Times New Roman"/>
          <w:sz w:val="24"/>
          <w:szCs w:val="24"/>
        </w:rPr>
        <w:t xml:space="preserve">pairwise comparisons of change </w:t>
      </w:r>
      <w:r w:rsidRPr="00AF3431">
        <w:rPr>
          <w:rFonts w:ascii="Times New Roman" w:hAnsi="Times New Roman" w:cs="Times New Roman"/>
          <w:sz w:val="24"/>
          <w:szCs w:val="24"/>
        </w:rPr>
        <w:t xml:space="preserve">in scores between the tDNA-CC and UC groups with Bonferroni adjustments for multiple comparisons.  </w:t>
      </w:r>
    </w:p>
    <w:p w14:paraId="24AEDFB6" w14:textId="77777777" w:rsidR="00AD4786" w:rsidRPr="00AF3431" w:rsidRDefault="00AD4786" w:rsidP="00AF34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4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F3431">
        <w:rPr>
          <w:rFonts w:ascii="Times New Roman" w:hAnsi="Times New Roman" w:cs="Times New Roman"/>
          <w:sz w:val="24"/>
          <w:szCs w:val="24"/>
        </w:rPr>
        <w:t>Significant changes from baseline at p&lt;0.05.</w:t>
      </w:r>
    </w:p>
    <w:sectPr w:rsidR="00AD4786" w:rsidRPr="00AF3431" w:rsidSect="00D50A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491"/>
    <w:rsid w:val="000021D1"/>
    <w:rsid w:val="00027332"/>
    <w:rsid w:val="0009246A"/>
    <w:rsid w:val="000C1CAB"/>
    <w:rsid w:val="00165BE9"/>
    <w:rsid w:val="00243D73"/>
    <w:rsid w:val="002B2355"/>
    <w:rsid w:val="003836BB"/>
    <w:rsid w:val="00477793"/>
    <w:rsid w:val="00486E3B"/>
    <w:rsid w:val="005041A6"/>
    <w:rsid w:val="00607EBC"/>
    <w:rsid w:val="00667980"/>
    <w:rsid w:val="00680BA6"/>
    <w:rsid w:val="006B76FC"/>
    <w:rsid w:val="006F4947"/>
    <w:rsid w:val="0073619D"/>
    <w:rsid w:val="00742D82"/>
    <w:rsid w:val="00764EEB"/>
    <w:rsid w:val="00852C1B"/>
    <w:rsid w:val="00854A7C"/>
    <w:rsid w:val="008671DC"/>
    <w:rsid w:val="008A78DA"/>
    <w:rsid w:val="008B75A5"/>
    <w:rsid w:val="008E47F0"/>
    <w:rsid w:val="009032CB"/>
    <w:rsid w:val="00924845"/>
    <w:rsid w:val="00A66D91"/>
    <w:rsid w:val="00AA1491"/>
    <w:rsid w:val="00AD4786"/>
    <w:rsid w:val="00AF1D23"/>
    <w:rsid w:val="00AF3431"/>
    <w:rsid w:val="00BD01D8"/>
    <w:rsid w:val="00C84C6A"/>
    <w:rsid w:val="00CD1359"/>
    <w:rsid w:val="00D2531F"/>
    <w:rsid w:val="00D50ACB"/>
    <w:rsid w:val="00D519CC"/>
    <w:rsid w:val="00DE41B0"/>
    <w:rsid w:val="00E75736"/>
    <w:rsid w:val="00EE1DFC"/>
    <w:rsid w:val="00F508EE"/>
    <w:rsid w:val="00F50C83"/>
    <w:rsid w:val="00F70F26"/>
    <w:rsid w:val="00FA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46A82"/>
  <w15:chartTrackingRefBased/>
  <w15:docId w15:val="{1B5CC8E1-6D4E-48FE-BA4A-00F16114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41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inder Kaur A/P Gilcharan Singh</dc:creator>
  <cp:keywords/>
  <dc:description/>
  <cp:lastModifiedBy>chn off29</cp:lastModifiedBy>
  <cp:revision>14</cp:revision>
  <dcterms:created xsi:type="dcterms:W3CDTF">2020-05-26T04:25:00Z</dcterms:created>
  <dcterms:modified xsi:type="dcterms:W3CDTF">2020-11-19T02:18:00Z</dcterms:modified>
</cp:coreProperties>
</file>